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04E" w:rsidRPr="00E94405" w:rsidRDefault="00E94405">
      <w:pPr>
        <w:rPr>
          <w:b/>
        </w:rPr>
      </w:pPr>
      <w:r w:rsidRPr="00E94405">
        <w:rPr>
          <w:b/>
        </w:rPr>
        <w:t>TABLE 1 | Baseline data of all HCC patients.</w:t>
      </w:r>
    </w:p>
    <w:tbl>
      <w:tblPr>
        <w:tblW w:w="5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702"/>
        <w:gridCol w:w="1038"/>
        <w:gridCol w:w="1556"/>
      </w:tblGrid>
      <w:tr w:rsidR="00854F83" w:rsidRPr="00854F83" w:rsidTr="0000765A">
        <w:trPr>
          <w:trHeight w:val="285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Proportion(%)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A</w:t>
            </w:r>
            <w:r w:rsidR="00854F83"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ge</w:t>
            </w:r>
          </w:p>
          <w:p w:rsidR="00854F83" w:rsidRPr="00854F83" w:rsidRDefault="00854F83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=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33%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40%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%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4F83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G</w:t>
            </w:r>
            <w:r w:rsidR="00854F83"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ender</w:t>
            </w:r>
          </w:p>
          <w:p w:rsidR="00854F83" w:rsidRPr="00854F83" w:rsidRDefault="00854F83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6%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64%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E94405" w:rsidRDefault="00854F83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  <w:p w:rsidR="00854F83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G</w:t>
            </w:r>
            <w:r w:rsidR="00854F83"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rade</w:t>
            </w:r>
          </w:p>
          <w:p w:rsidR="00854F83" w:rsidRPr="00854F83" w:rsidRDefault="00854F83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1-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33%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3-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34%</w:t>
            </w:r>
          </w:p>
        </w:tc>
      </w:tr>
      <w:tr w:rsidR="00854F83" w:rsidRPr="00854F83" w:rsidTr="0000765A">
        <w:trPr>
          <w:trHeight w:val="285"/>
        </w:trPr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F83" w:rsidRPr="00854F83" w:rsidRDefault="00854F83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765A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S</w:t>
            </w: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age</w:t>
            </w:r>
          </w:p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-I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50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II-IV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4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%</w:t>
            </w:r>
          </w:p>
        </w:tc>
        <w:bookmarkStart w:id="0" w:name="_GoBack"/>
        <w:bookmarkEnd w:id="0"/>
      </w:tr>
      <w:tr w:rsidR="0000765A" w:rsidRPr="00854F83" w:rsidTr="0000765A">
        <w:trPr>
          <w:trHeight w:val="285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  <w:p w:rsidR="0000765A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</w:t>
            </w: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stage</w:t>
            </w:r>
          </w:p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-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27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-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93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765A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  <w:p w:rsidR="0000765A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M</w:t>
            </w: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stage</w:t>
            </w:r>
          </w:p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15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79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  <w:p w:rsidR="0000765A" w:rsidRPr="00E94405" w:rsidRDefault="0000765A" w:rsidP="00854F83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N</w:t>
            </w: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Pr="00E94405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stage</w:t>
            </w:r>
          </w:p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17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%</w:t>
            </w:r>
          </w:p>
        </w:tc>
      </w:tr>
      <w:tr w:rsidR="0000765A" w:rsidRPr="00854F83" w:rsidTr="0000765A">
        <w:trPr>
          <w:trHeight w:val="285"/>
        </w:trPr>
        <w:tc>
          <w:tcPr>
            <w:tcW w:w="1700" w:type="dxa"/>
            <w:vMerge/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65A" w:rsidRPr="00854F83" w:rsidRDefault="0000765A" w:rsidP="00854F8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54F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77%</w:t>
            </w:r>
          </w:p>
        </w:tc>
      </w:tr>
    </w:tbl>
    <w:p w:rsidR="00854F83" w:rsidRDefault="00854F83">
      <w:pPr>
        <w:rPr>
          <w:rFonts w:hint="eastAsia"/>
        </w:rPr>
      </w:pPr>
    </w:p>
    <w:sectPr w:rsidR="00854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7CFD" w:rsidRDefault="00F47CFD" w:rsidP="00854F83">
      <w:r>
        <w:separator/>
      </w:r>
    </w:p>
  </w:endnote>
  <w:endnote w:type="continuationSeparator" w:id="0">
    <w:p w:rsidR="00F47CFD" w:rsidRDefault="00F47CFD" w:rsidP="00854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7CFD" w:rsidRDefault="00F47CFD" w:rsidP="00854F83">
      <w:r>
        <w:separator/>
      </w:r>
    </w:p>
  </w:footnote>
  <w:footnote w:type="continuationSeparator" w:id="0">
    <w:p w:rsidR="00F47CFD" w:rsidRDefault="00F47CFD" w:rsidP="00854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9F9"/>
    <w:rsid w:val="0000765A"/>
    <w:rsid w:val="003929F9"/>
    <w:rsid w:val="0064404E"/>
    <w:rsid w:val="00854F83"/>
    <w:rsid w:val="00E94405"/>
    <w:rsid w:val="00F4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45413"/>
  <w15:chartTrackingRefBased/>
  <w15:docId w15:val="{8BCEA21B-5B5F-462A-8D7B-45189549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3</Words>
  <Characters>421</Characters>
  <Application>Microsoft Office Word</Application>
  <DocSecurity>0</DocSecurity>
  <Lines>3</Lines>
  <Paragraphs>1</Paragraphs>
  <ScaleCrop>false</ScaleCrop>
  <Company>P R C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2-24T07:04:00Z</dcterms:created>
  <dcterms:modified xsi:type="dcterms:W3CDTF">2020-02-24T07:24:00Z</dcterms:modified>
</cp:coreProperties>
</file>